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16B5E" w14:textId="37B25F43" w:rsidR="00F05ECC" w:rsidRPr="00F05ECC" w:rsidRDefault="00F05EC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F05ECC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</w:t>
      </w:r>
      <w:proofErr w:type="spellEnd"/>
      <w:r w:rsidRPr="00F05EC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data </w:t>
      </w:r>
      <w:proofErr w:type="spellStart"/>
      <w:r w:rsidRPr="00F05ECC">
        <w:rPr>
          <w:rFonts w:ascii="Times New Roman" w:hAnsi="Times New Roman" w:cs="Times New Roman"/>
          <w:b/>
          <w:bCs/>
          <w:sz w:val="24"/>
          <w:szCs w:val="24"/>
          <w:u w:val="single"/>
        </w:rPr>
        <w:t>legends</w:t>
      </w:r>
      <w:proofErr w:type="spellEnd"/>
    </w:p>
    <w:p w14:paraId="50FD6801" w14:textId="3B0E1462" w:rsidR="00F05ECC" w:rsidRPr="00F05ECC" w:rsidRDefault="00F05ECC">
      <w:pPr>
        <w:rPr>
          <w:lang w:val="en-US"/>
        </w:rPr>
      </w:pPr>
      <w:r w:rsidRPr="00F05EC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F05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5ECC">
        <w:rPr>
          <w:rFonts w:ascii="Times New Roman" w:hAnsi="Times New Roman" w:cs="Times New Roman"/>
          <w:sz w:val="24"/>
          <w:szCs w:val="24"/>
          <w:lang w:val="en-US"/>
        </w:rPr>
        <w:t xml:space="preserve">Univariate and multivariate analysis in the </w:t>
      </w:r>
      <w:proofErr w:type="gramStart"/>
      <w:r w:rsidRPr="00F05ECC"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gramEnd"/>
      <w:r w:rsidRPr="00F05ECC">
        <w:rPr>
          <w:rFonts w:ascii="Times New Roman" w:hAnsi="Times New Roman" w:cs="Times New Roman"/>
          <w:sz w:val="24"/>
          <w:szCs w:val="24"/>
          <w:lang w:val="en-US"/>
        </w:rPr>
        <w:t>11;14) group</w:t>
      </w:r>
    </w:p>
    <w:p w14:paraId="2630C354" w14:textId="77777777" w:rsidR="00F05ECC" w:rsidRDefault="00F05ECC" w:rsidP="009068D0">
      <w:pPr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F05ECC" w:rsidSect="00F05ECC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pPr w:leftFromText="141" w:rightFromText="141" w:horzAnchor="margin" w:tblpXSpec="center" w:tblpY="-210"/>
        <w:tblW w:w="154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16"/>
        <w:gridCol w:w="1851"/>
        <w:gridCol w:w="1298"/>
        <w:gridCol w:w="2017"/>
        <w:gridCol w:w="1155"/>
        <w:gridCol w:w="26"/>
        <w:gridCol w:w="1998"/>
        <w:gridCol w:w="1425"/>
        <w:gridCol w:w="2277"/>
        <w:gridCol w:w="1059"/>
      </w:tblGrid>
      <w:tr w:rsidR="00DE1586" w:rsidRPr="009068D0" w14:paraId="218E15AF" w14:textId="77777777" w:rsidTr="00F05ECC">
        <w:trPr>
          <w:trHeight w:val="285"/>
        </w:trPr>
        <w:tc>
          <w:tcPr>
            <w:tcW w:w="23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16861" w14:textId="7D3085FE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DFCC6" w14:textId="36623F6D" w:rsidR="009068D0" w:rsidRPr="009068D0" w:rsidRDefault="00DE1586" w:rsidP="009068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ession</w:t>
            </w:r>
            <w:proofErr w:type="spellEnd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free </w:t>
            </w:r>
            <w:proofErr w:type="spellStart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5856FFDC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9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28326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proofErr w:type="spellEnd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ival</w:t>
            </w:r>
            <w:proofErr w:type="spellEnd"/>
          </w:p>
        </w:tc>
      </w:tr>
      <w:tr w:rsidR="00DE1586" w:rsidRPr="009068D0" w14:paraId="3D8D9FA3" w14:textId="77777777" w:rsidTr="00F05ECC">
        <w:trPr>
          <w:trHeight w:val="2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29BFC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70257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31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19DBF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proofErr w:type="spellEnd"/>
          </w:p>
        </w:tc>
        <w:tc>
          <w:tcPr>
            <w:tcW w:w="344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BD6F91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33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DFCF2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proofErr w:type="spellEnd"/>
          </w:p>
        </w:tc>
      </w:tr>
      <w:tr w:rsidR="00DE1586" w:rsidRPr="009068D0" w14:paraId="69889D63" w14:textId="77777777" w:rsidTr="00F05ECC">
        <w:trPr>
          <w:trHeight w:val="3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2143E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F7B2C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  <w:p w14:paraId="6F650925" w14:textId="5C605EDA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 w:rsidR="003003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</w:t>
            </w: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CB932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or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9643D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  <w:p w14:paraId="64877763" w14:textId="28C3CC36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</w:t>
            </w:r>
            <w:r w:rsidR="003003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I</w:t>
            </w: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BFB4A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or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4160E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  <w:p w14:paraId="652EFE8F" w14:textId="145413A1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 w:rsidR="003003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</w:t>
            </w: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8AE3B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or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0F80F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  <w:p w14:paraId="03E91D23" w14:textId="3E076B06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 w:rsidR="003003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</w:t>
            </w: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F7858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06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or</w:t>
            </w:r>
          </w:p>
        </w:tc>
      </w:tr>
      <w:tr w:rsidR="00DE1586" w:rsidRPr="009068D0" w14:paraId="1DD2A571" w14:textId="77777777" w:rsidTr="00F05ECC">
        <w:trPr>
          <w:trHeight w:val="332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ABB81" w14:textId="02DF75A0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5 years at diagnosis</w:t>
            </w:r>
            <w:r w:rsidR="00790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C803DA" w14:textId="1032585A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8A0AD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90F00" w14:textId="74E7ECFC" w:rsidR="00DE1586" w:rsidRPr="009068D0" w:rsidRDefault="00B86BDC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DE1586"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13A1B" w14:textId="242F344C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86BDC" w:rsidRPr="009068D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F061D" w14:textId="6021FE12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A3404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FA611B" w14:textId="558010BC" w:rsidR="00DE1586" w:rsidRPr="009068D0" w:rsidRDefault="004D446C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DE1586"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DE1586"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C38FA" w14:textId="4D0D8A8B" w:rsidR="00DE1586" w:rsidRPr="009068D0" w:rsidRDefault="004D446C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1D430B" w:rsidRPr="009068D0" w14:paraId="11703E76" w14:textId="77777777" w:rsidTr="00F05ECC">
        <w:trPr>
          <w:trHeight w:val="230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246A7" w14:textId="7EB0F7F7" w:rsidR="001D430B" w:rsidRPr="009068D0" w:rsidRDefault="001D430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 ≥2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D3E1A" w14:textId="68A25384" w:rsidR="001D430B" w:rsidRPr="009068D0" w:rsidRDefault="001D430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8-</w:t>
            </w:r>
            <w:r w:rsidR="00EF0C6B" w:rsidRPr="009068D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E41F38" w14:textId="281340A7" w:rsidR="001D430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E94E4" w14:textId="05A40383" w:rsidR="001D430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2B7BC" w14:textId="00277EF4" w:rsidR="001D430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F7706" w14:textId="3D93F828" w:rsidR="001D430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9-2.7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5DED9" w14:textId="6068870C" w:rsidR="001D430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2F11E" w14:textId="2511B9E4" w:rsidR="001D430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8CDE9" w14:textId="34153433" w:rsidR="001D430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0C6B" w:rsidRPr="009068D0" w14:paraId="7FF31483" w14:textId="77777777" w:rsidTr="00F05ECC">
        <w:trPr>
          <w:trHeight w:val="523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6D1A92" w14:textId="6060B4DD" w:rsidR="00EF0C6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  <w:p w14:paraId="2BFEA145" w14:textId="3D4A7B68" w:rsidR="00EF0C6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moglobin ≤10 g/dL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D8DAF" w14:textId="58C86688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56905"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56905" w:rsidRPr="009068D0">
              <w:rPr>
                <w:rFonts w:ascii="Times New Roman" w:hAnsi="Times New Roman" w:cs="Times New Roman"/>
                <w:sz w:val="20"/>
                <w:szCs w:val="20"/>
              </w:rPr>
              <w:t>0.6-1.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B16691" w14:textId="612DCAFA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640AE" w:rsidRPr="009068D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8830D" w14:textId="59AC443A" w:rsidR="00EF0C6B" w:rsidRPr="009068D0" w:rsidRDefault="00F5093F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829F2" w14:textId="40C25756" w:rsidR="00EF0C6B" w:rsidRPr="009068D0" w:rsidRDefault="00F5093F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DE070" w14:textId="2A7C25EF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56905"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56905" w:rsidRPr="009068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5-1.6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80A05" w14:textId="115A4C0D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539C8" w14:textId="50244A71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690EF" w14:textId="1B48A1FA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0C6B" w:rsidRPr="009068D0" w14:paraId="62C119B0" w14:textId="77777777" w:rsidTr="00F05ECC">
        <w:trPr>
          <w:trHeight w:val="418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3A49F" w14:textId="79075D52" w:rsidR="00EF0C6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alcemia</w:t>
            </w:r>
          </w:p>
          <w:p w14:paraId="42BB517B" w14:textId="0DA1526C" w:rsidR="00EF0C6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≥11 mg/dL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1AEDB" w14:textId="5330568D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1.1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6-2.1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DD2DD" w14:textId="5C99BBEB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5F30D2" w14:textId="10CAFF04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0952C" w14:textId="56A5EB5B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C78B41" w14:textId="2AC1FC01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6-2.3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62762" w14:textId="6E8457BF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91D496" w14:textId="662721B6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54D3F" w14:textId="06452F8B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0C6B" w:rsidRPr="009068D0" w14:paraId="6361EA52" w14:textId="77777777" w:rsidTr="00F05ECC">
        <w:trPr>
          <w:trHeight w:val="464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2ED996" w14:textId="77777777" w:rsidR="00EF0C6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failure</w:t>
            </w:r>
          </w:p>
          <w:p w14:paraId="523DC344" w14:textId="2A94073B" w:rsidR="00EF0C6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reatinine ≥2 mg/dL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8E37E" w14:textId="29764C15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7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0-3.1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C1FCF" w14:textId="6F287993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D032A" w14:textId="7ECD00A6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F6096" w14:textId="199ED113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93DEC" w14:textId="67F41A32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8-2.8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C96200" w14:textId="2578BF83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1569D" w14:textId="2457D19E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24C336" w14:textId="581169BF" w:rsidR="00EF0C6B" w:rsidRPr="009068D0" w:rsidRDefault="00656905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0C6B" w:rsidRPr="009068D0" w14:paraId="1E9AE524" w14:textId="77777777" w:rsidTr="00F05ECC">
        <w:trPr>
          <w:trHeight w:val="464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4DD85D" w14:textId="06A98F53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lytic</w:t>
            </w:r>
            <w:r w:rsidR="00EF0C6B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sions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2247A" w14:textId="33E80830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6-1.7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EE3B1B" w14:textId="75D6395B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5E4C09" w14:textId="36633C2A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7A4D9" w14:textId="1807E483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9BFFC8" w14:textId="73093199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6-1.8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08BAD" w14:textId="6122D083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B349A" w14:textId="0FA60CA2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4DE019" w14:textId="703F4A90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0C6B" w:rsidRPr="009068D0" w14:paraId="239735F3" w14:textId="77777777" w:rsidTr="00F05ECC">
        <w:trPr>
          <w:trHeight w:val="464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31E9B" w14:textId="02AA4B5F" w:rsidR="00EF0C6B" w:rsidRPr="009068D0" w:rsidRDefault="0039427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</w:t>
            </w:r>
            <w:r w:rsidR="00821D6A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lasmacytomas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29EB77" w14:textId="7696C517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6-2.4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AEED4" w14:textId="2406E708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E8F024" w14:textId="1FCA7E55" w:rsidR="00EF0C6B" w:rsidRPr="009068D0" w:rsidRDefault="00B877E7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1669A" w14:textId="365D4BC9" w:rsidR="00EF0C6B" w:rsidRPr="009068D0" w:rsidRDefault="00B877E7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9ED65" w14:textId="4871AFC4" w:rsidR="00EF0C6B" w:rsidRPr="009068D0" w:rsidRDefault="0039427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821D6A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21D6A" w:rsidRPr="009068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21D6A"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53886" w14:textId="18126EB2" w:rsidR="00EF0C6B" w:rsidRPr="009068D0" w:rsidRDefault="00821D6A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5093F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637AE" w14:textId="162D6CB2" w:rsidR="00EF0C6B" w:rsidRPr="009068D0" w:rsidRDefault="00F5093F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30799" w14:textId="67AFADD2" w:rsidR="00EF0C6B" w:rsidRPr="009068D0" w:rsidRDefault="00F5093F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E1586" w:rsidRPr="009068D0" w14:paraId="6BDAEFF6" w14:textId="77777777" w:rsidTr="00F05ECC">
        <w:trPr>
          <w:trHeight w:val="660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192A1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proofErr w:type="spellEnd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  <w:proofErr w:type="spellEnd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of LDH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2F544" w14:textId="2002A024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88162E" w14:textId="7AAF1BDF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7D2CD" w14:textId="3AB79D05" w:rsidR="00DE1586" w:rsidRPr="009068D0" w:rsidRDefault="002344E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EF87D" w14:textId="3C4AE1F5" w:rsidR="00DE1586" w:rsidRPr="009068D0" w:rsidRDefault="002344E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BF8A1B" w14:textId="16DE1E70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0-3.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21E94" w14:textId="539A3D5B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344E6" w:rsidRPr="009068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BD566" w14:textId="5479E423" w:rsidR="00DE1586" w:rsidRPr="009068D0" w:rsidRDefault="002344E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36AEC1" w14:textId="63320368" w:rsidR="00DE1586" w:rsidRPr="009068D0" w:rsidRDefault="002344E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0C6B" w:rsidRPr="009068D0" w14:paraId="3C60CC3D" w14:textId="77777777" w:rsidTr="00F05ECC">
        <w:trPr>
          <w:trHeight w:val="660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F845A8" w14:textId="2E8CFF21" w:rsidR="00EF0C6B" w:rsidRPr="009068D0" w:rsidRDefault="0030038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β</w:t>
            </w:r>
            <w:r w:rsidR="00EF0C6B" w:rsidRPr="003003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EF0C6B"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F0C6B" w:rsidRPr="009068D0">
              <w:rPr>
                <w:rFonts w:ascii="Times New Roman" w:hAnsi="Times New Roman" w:cs="Times New Roman"/>
                <w:sz w:val="20"/>
                <w:szCs w:val="20"/>
              </w:rPr>
              <w:t>microglobulin</w:t>
            </w:r>
            <w:proofErr w:type="spellEnd"/>
            <w:r w:rsidR="00EF0C6B"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≥</w:t>
            </w:r>
            <w:r w:rsidR="00DC63C6" w:rsidRPr="009068D0">
              <w:rPr>
                <w:rFonts w:ascii="Times New Roman" w:hAnsi="Times New Roman" w:cs="Times New Roman"/>
                <w:sz w:val="20"/>
                <w:szCs w:val="20"/>
              </w:rPr>
              <w:t>5 mg/dL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5000B" w14:textId="266C6610" w:rsidR="00EF0C6B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1-2.8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F80CF" w14:textId="6CEC9464" w:rsidR="00EF0C6B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6D64BC" w14:textId="7CE74EB2" w:rsidR="00EF0C6B" w:rsidRPr="009068D0" w:rsidRDefault="00B86BDC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4-4.4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E4A79" w14:textId="064B0845" w:rsidR="00EF0C6B" w:rsidRPr="009068D0" w:rsidRDefault="00B86BDC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BFD6B" w14:textId="60B719FB" w:rsidR="00EF0C6B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9-2.7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5B648" w14:textId="520A6AFD" w:rsidR="00EF0C6B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EBBC6" w14:textId="74B7510F" w:rsidR="00EF0C6B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D6900B" w14:textId="37ADB4E5" w:rsidR="00EF0C6B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0C6B" w:rsidRPr="009068D0" w14:paraId="40B8F071" w14:textId="77777777" w:rsidTr="00F05ECC">
        <w:trPr>
          <w:trHeight w:val="660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2F86D" w14:textId="69F68AE2" w:rsidR="00EF0C6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marrow</w:t>
            </w:r>
            <w:proofErr w:type="spellEnd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infiltration</w:t>
            </w:r>
            <w:proofErr w:type="spellEnd"/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≥60%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12C8A" w14:textId="430FFCA1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5-1.5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673CA" w14:textId="089C787C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4D511" w14:textId="709784A3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EA7FF" w14:textId="2C666E05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7FABAA" w14:textId="6DEF4E2B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8-2.7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98448" w14:textId="42B58FF1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48ABC" w14:textId="4A5FF22F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B1A33" w14:textId="5DDAC28C" w:rsidR="00EF0C6B" w:rsidRPr="009068D0" w:rsidRDefault="005640A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0C6B" w:rsidRPr="009068D0" w14:paraId="0651D237" w14:textId="77777777" w:rsidTr="00F05ECC">
        <w:trPr>
          <w:trHeight w:val="660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B4BC5" w14:textId="32871228" w:rsidR="00EF0C6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ygosecretory</w:t>
            </w:r>
            <w:proofErr w:type="spellEnd"/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 (paraprotein ≤1g/dL)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A67F29" w14:textId="7F9FE7E2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5-1.8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692361" w14:textId="1483CFE8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5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F381F" w14:textId="64301E9C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8EF14" w14:textId="251341C8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8A8BC" w14:textId="0BDF9F03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6-2.2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0DFF4D" w14:textId="5FCD2D90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7FFFE" w14:textId="5D59E8CB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49702" w14:textId="5D449AC5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F0C6B" w:rsidRPr="009068D0" w14:paraId="613EE74A" w14:textId="77777777" w:rsidTr="00F05ECC">
        <w:trPr>
          <w:trHeight w:val="660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08B0F" w14:textId="62F32303" w:rsidR="00EF0C6B" w:rsidRPr="009068D0" w:rsidRDefault="00EF0C6B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 agents in first line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3BC55" w14:textId="71DFAAAD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-1.3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CC25A" w14:textId="0F08E45C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8B662" w14:textId="632D4F3F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D9B693" w14:textId="5C461C12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3E11AD" w14:textId="1DBEC010" w:rsidR="00EF0C6B" w:rsidRPr="009068D0" w:rsidRDefault="00602063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-1.2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8DF74" w14:textId="203DFEFB" w:rsidR="00EF0C6B" w:rsidRPr="009068D0" w:rsidRDefault="00B11078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15B87" w14:textId="056BB41C" w:rsidR="00EF0C6B" w:rsidRPr="009068D0" w:rsidRDefault="00B11078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12395" w14:textId="0FE9503F" w:rsidR="00EF0C6B" w:rsidRPr="009068D0" w:rsidRDefault="00B11078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E1586" w:rsidRPr="009068D0" w14:paraId="6A9064F5" w14:textId="77777777" w:rsidTr="00F05ECC">
        <w:trPr>
          <w:trHeight w:val="660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34A601" w14:textId="64CD44D8" w:rsidR="00DE1586" w:rsidRPr="009068D0" w:rsidRDefault="0030038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E1586" w:rsidRPr="009068D0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  <w:proofErr w:type="spellEnd"/>
            <w:r w:rsidR="00DE1586"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E1586" w:rsidRPr="009068D0">
              <w:rPr>
                <w:rFonts w:ascii="Times New Roman" w:hAnsi="Times New Roman" w:cs="Times New Roman"/>
                <w:sz w:val="20"/>
                <w:szCs w:val="20"/>
              </w:rPr>
              <w:t>undergo</w:t>
            </w:r>
            <w:proofErr w:type="spellEnd"/>
            <w:r w:rsidR="00DE1586"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ASCT</w:t>
            </w:r>
            <w:r w:rsidR="00790B7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1551A" w14:textId="1CDFD145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A66AB" w14:textId="16B3D32C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0165A4" w14:textId="52BE7914" w:rsidR="00DE1586" w:rsidRPr="009068D0" w:rsidRDefault="00B11078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53546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9791A" w14:textId="3A850D4F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003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79689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71089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240E5" w14:textId="7777777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11078" w:rsidRPr="009068D0" w14:paraId="4C4C1CAD" w14:textId="77777777" w:rsidTr="00F05ECC">
        <w:trPr>
          <w:trHeight w:val="660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9A4C1" w14:textId="51C84A53" w:rsidR="00B11078" w:rsidRPr="009068D0" w:rsidRDefault="00B11078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not achieve ≥PR after </w:t>
            </w:r>
            <w:r w:rsidR="0009149E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tion</w:t>
            </w:r>
            <w:r w:rsidR="00790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25A08" w14:textId="7CC84A9F" w:rsidR="00B11078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11078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4972F" w14:textId="1198A394" w:rsidR="00B11078" w:rsidRPr="009068D0" w:rsidRDefault="00B11078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98BB58" w14:textId="7BC3022B" w:rsidR="00B11078" w:rsidRPr="009068D0" w:rsidRDefault="00B86BDC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 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-8.4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7ED91" w14:textId="657B7CCC" w:rsidR="00B11078" w:rsidRPr="009068D0" w:rsidRDefault="00B86BDC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41C246" w14:textId="753D3F1F" w:rsidR="00B11078" w:rsidRPr="009068D0" w:rsidRDefault="00B11078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09149E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9149E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9149E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6AECD" w14:textId="0EA4E615" w:rsidR="00B11078" w:rsidRPr="009068D0" w:rsidRDefault="00B11078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CD13B" w14:textId="50E1F10C" w:rsidR="00B11078" w:rsidRPr="009068D0" w:rsidRDefault="004D446C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 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-9.3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38757" w14:textId="77287DAC" w:rsidR="00B11078" w:rsidRPr="009068D0" w:rsidRDefault="004D446C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DE1586" w:rsidRPr="009068D0" w14:paraId="733F0982" w14:textId="77777777" w:rsidTr="00F05ECC">
        <w:trPr>
          <w:trHeight w:val="457"/>
        </w:trPr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E0E0E" w14:textId="3F379127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not achieve ≥CR after </w:t>
            </w:r>
            <w:r w:rsidR="0009149E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uction</w:t>
            </w:r>
            <w:r w:rsidR="00790B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DFD03" w14:textId="39ABF0BA" w:rsidR="00DE1586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DE1586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DE1586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103255" w14:textId="158F9F23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09149E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7C357" w14:textId="6D737BFB" w:rsidR="00DE1586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DBFFD" w14:textId="026845B9" w:rsidR="00DE1586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B2F83" w14:textId="4DC0C4FA" w:rsidR="00DE1586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 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DE1586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300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AB64B" w14:textId="30854E08" w:rsidR="00DE1586" w:rsidRPr="009068D0" w:rsidRDefault="00DE1586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149E"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01EE8" w14:textId="050F4CB8" w:rsidR="00DE1586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E84F2" w14:textId="36FEF115" w:rsidR="00DE1586" w:rsidRPr="009068D0" w:rsidRDefault="0009149E" w:rsidP="009068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6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173CA106" w14:textId="5DBA0850" w:rsidR="00DE1586" w:rsidRDefault="00DE1586" w:rsidP="00DE158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7E10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C87A7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E101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ivariate and multivariate analysis in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1;14) group</w:t>
      </w:r>
    </w:p>
    <w:p w14:paraId="0BFA31A2" w14:textId="0BA628C6" w:rsidR="00DE1586" w:rsidRPr="00F05ECC" w:rsidRDefault="001D430B" w:rsidP="00DE1586">
      <w:pPr>
        <w:rPr>
          <w:rFonts w:ascii="Times New Roman" w:hAnsi="Times New Roman" w:cs="Times New Roman"/>
          <w:lang w:val="en-US"/>
        </w:rPr>
      </w:pPr>
      <w:r w:rsidRPr="00F05ECC">
        <w:rPr>
          <w:rFonts w:ascii="Times New Roman" w:hAnsi="Times New Roman" w:cs="Times New Roman"/>
          <w:lang w:val="en-US"/>
        </w:rPr>
        <w:t xml:space="preserve">PS: Performance status; </w:t>
      </w:r>
      <w:r w:rsidR="00DE1586" w:rsidRPr="00F05ECC">
        <w:rPr>
          <w:rFonts w:ascii="Times New Roman" w:hAnsi="Times New Roman" w:cs="Times New Roman"/>
          <w:lang w:val="en-US"/>
        </w:rPr>
        <w:t xml:space="preserve">LDH: lactate dehydrogenase; ASCT: autologous stem cell transplantation; </w:t>
      </w:r>
      <w:r w:rsidR="00B11078" w:rsidRPr="00F05ECC">
        <w:rPr>
          <w:rFonts w:ascii="Times New Roman" w:hAnsi="Times New Roman" w:cs="Times New Roman"/>
          <w:lang w:val="en-US"/>
        </w:rPr>
        <w:t xml:space="preserve">PR: partial response; </w:t>
      </w:r>
      <w:r w:rsidR="00DE1586" w:rsidRPr="00F05ECC">
        <w:rPr>
          <w:rFonts w:ascii="Times New Roman" w:hAnsi="Times New Roman" w:cs="Times New Roman"/>
          <w:lang w:val="en-US"/>
        </w:rPr>
        <w:t>CR: complete response; HR: Hazard ratio</w:t>
      </w:r>
      <w:r w:rsidR="00E232A4" w:rsidRPr="00F05ECC">
        <w:rPr>
          <w:rFonts w:ascii="Times New Roman" w:hAnsi="Times New Roman" w:cs="Times New Roman"/>
          <w:lang w:val="en-US"/>
        </w:rPr>
        <w:t>; CI: confidence interval.</w:t>
      </w:r>
      <w:r w:rsidR="00DE1586" w:rsidRPr="00F05ECC">
        <w:rPr>
          <w:rFonts w:ascii="Times New Roman" w:hAnsi="Times New Roman" w:cs="Times New Roman"/>
          <w:lang w:val="en-US"/>
        </w:rPr>
        <w:t xml:space="preserve"> </w:t>
      </w:r>
    </w:p>
    <w:p w14:paraId="6EFB7B7D" w14:textId="0FB05414" w:rsidR="00790B7A" w:rsidRPr="00F05ECC" w:rsidRDefault="00790B7A" w:rsidP="00DE1586">
      <w:pPr>
        <w:rPr>
          <w:rFonts w:ascii="Times New Roman" w:hAnsi="Times New Roman" w:cs="Times New Roman"/>
          <w:lang w:val="en-US"/>
        </w:rPr>
      </w:pPr>
      <w:r w:rsidRPr="00F05ECC">
        <w:rPr>
          <w:rFonts w:ascii="Times New Roman" w:hAnsi="Times New Roman" w:cs="Times New Roman"/>
          <w:lang w:val="en-US"/>
        </w:rPr>
        <w:t>*</w:t>
      </w:r>
      <w:r w:rsidR="00006C6A" w:rsidRPr="00F05ECC">
        <w:rPr>
          <w:rFonts w:ascii="Times New Roman" w:hAnsi="Times New Roman" w:cs="Times New Roman"/>
          <w:lang w:val="en-US"/>
        </w:rPr>
        <w:t>To n</w:t>
      </w:r>
      <w:r w:rsidRPr="00F05ECC">
        <w:rPr>
          <w:rFonts w:ascii="Times New Roman" w:hAnsi="Times New Roman" w:cs="Times New Roman"/>
          <w:lang w:val="en-US"/>
        </w:rPr>
        <w:t>ot undergoing ASCT and to no</w:t>
      </w:r>
      <w:r w:rsidR="00006C6A" w:rsidRPr="00F05ECC">
        <w:rPr>
          <w:rFonts w:ascii="Times New Roman" w:hAnsi="Times New Roman" w:cs="Times New Roman"/>
          <w:lang w:val="en-US"/>
        </w:rPr>
        <w:t>t</w:t>
      </w:r>
      <w:r w:rsidRPr="00F05ECC">
        <w:rPr>
          <w:rFonts w:ascii="Times New Roman" w:hAnsi="Times New Roman" w:cs="Times New Roman"/>
          <w:lang w:val="en-US"/>
        </w:rPr>
        <w:t xml:space="preserve"> achieve ≥CR were not included in the multivariate analys</w:t>
      </w:r>
      <w:r w:rsidR="00E324C4" w:rsidRPr="00F05ECC">
        <w:rPr>
          <w:rFonts w:ascii="Times New Roman" w:hAnsi="Times New Roman" w:cs="Times New Roman"/>
          <w:lang w:val="en-US"/>
        </w:rPr>
        <w:t>i</w:t>
      </w:r>
      <w:r w:rsidRPr="00F05ECC">
        <w:rPr>
          <w:rFonts w:ascii="Times New Roman" w:hAnsi="Times New Roman" w:cs="Times New Roman"/>
          <w:lang w:val="en-US"/>
        </w:rPr>
        <w:t>s because of multicollinearity.</w:t>
      </w:r>
    </w:p>
    <w:p w14:paraId="7EE8C307" w14:textId="77777777" w:rsidR="00832529" w:rsidRPr="00DE1586" w:rsidRDefault="00832529">
      <w:pPr>
        <w:rPr>
          <w:lang w:val="en-US"/>
        </w:rPr>
      </w:pPr>
    </w:p>
    <w:sectPr w:rsidR="00832529" w:rsidRPr="00DE1586" w:rsidSect="00DE158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586"/>
    <w:rsid w:val="00006C6A"/>
    <w:rsid w:val="0009149E"/>
    <w:rsid w:val="001D430B"/>
    <w:rsid w:val="002344E6"/>
    <w:rsid w:val="0030038E"/>
    <w:rsid w:val="0039427E"/>
    <w:rsid w:val="004B16E6"/>
    <w:rsid w:val="004D446C"/>
    <w:rsid w:val="005640AE"/>
    <w:rsid w:val="00602063"/>
    <w:rsid w:val="00656905"/>
    <w:rsid w:val="00790B7A"/>
    <w:rsid w:val="00821D6A"/>
    <w:rsid w:val="00832529"/>
    <w:rsid w:val="009068D0"/>
    <w:rsid w:val="00B11078"/>
    <w:rsid w:val="00B86BDC"/>
    <w:rsid w:val="00B877E7"/>
    <w:rsid w:val="00C87A78"/>
    <w:rsid w:val="00DC63C6"/>
    <w:rsid w:val="00DE1586"/>
    <w:rsid w:val="00E232A4"/>
    <w:rsid w:val="00E324C4"/>
    <w:rsid w:val="00EF0C6B"/>
    <w:rsid w:val="00F05ECC"/>
    <w:rsid w:val="00F5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10E69"/>
  <w15:chartTrackingRefBased/>
  <w15:docId w15:val="{0E0E5F33-D8C8-454A-A0E2-02FF61D53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58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29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Puertas</dc:creator>
  <cp:keywords/>
  <dc:description/>
  <cp:lastModifiedBy>Borja Puertas</cp:lastModifiedBy>
  <cp:revision>18</cp:revision>
  <dcterms:created xsi:type="dcterms:W3CDTF">2022-10-18T19:22:00Z</dcterms:created>
  <dcterms:modified xsi:type="dcterms:W3CDTF">2023-02-23T18:43:00Z</dcterms:modified>
</cp:coreProperties>
</file>